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4D4" w:rsidRPr="008D4495" w:rsidRDefault="001304D4" w:rsidP="001304D4">
      <w:pPr>
        <w:spacing w:after="120" w:line="360" w:lineRule="auto"/>
        <w:jc w:val="both"/>
        <w:rPr>
          <w:rFonts w:asciiTheme="majorBidi" w:hAnsiTheme="majorBidi" w:cstheme="majorBidi"/>
          <w:iCs/>
          <w:sz w:val="18"/>
          <w:szCs w:val="18"/>
        </w:rPr>
      </w:pPr>
      <w:r>
        <w:rPr>
          <w:rFonts w:asciiTheme="majorBidi" w:hAnsiTheme="majorBidi" w:cstheme="majorBidi"/>
          <w:b/>
          <w:bCs/>
          <w:iCs/>
          <w:sz w:val="18"/>
          <w:szCs w:val="18"/>
        </w:rPr>
        <w:t>Appendix 1</w:t>
      </w:r>
      <w:r w:rsidRPr="008D4495">
        <w:rPr>
          <w:rFonts w:asciiTheme="majorBidi" w:hAnsiTheme="majorBidi" w:cstheme="majorBidi"/>
          <w:b/>
          <w:bCs/>
          <w:iCs/>
          <w:sz w:val="18"/>
          <w:szCs w:val="18"/>
        </w:rPr>
        <w:t xml:space="preserve"> </w:t>
      </w:r>
      <w:r w:rsidRPr="008D4495">
        <w:rPr>
          <w:rFonts w:asciiTheme="majorBidi" w:hAnsiTheme="majorBidi" w:cstheme="majorBidi"/>
          <w:iCs/>
          <w:sz w:val="18"/>
          <w:szCs w:val="18"/>
        </w:rPr>
        <w:t xml:space="preserve">Environmental variables used in the study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620"/>
        <w:gridCol w:w="90"/>
        <w:gridCol w:w="2376"/>
        <w:gridCol w:w="29"/>
        <w:gridCol w:w="1240"/>
      </w:tblGrid>
      <w:tr w:rsidR="001304D4" w:rsidRPr="008D4495" w:rsidTr="00F540C9">
        <w:trPr>
          <w:trHeight w:val="438"/>
        </w:trPr>
        <w:tc>
          <w:tcPr>
            <w:tcW w:w="3780" w:type="dxa"/>
            <w:vAlign w:val="center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gridSpan w:val="2"/>
            <w:vAlign w:val="center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2405" w:type="dxa"/>
            <w:gridSpan w:val="2"/>
            <w:vAlign w:val="center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240" w:type="dxa"/>
            <w:vAlign w:val="center"/>
          </w:tcPr>
          <w:p w:rsidR="001304D4" w:rsidRPr="008D4495" w:rsidRDefault="001304D4" w:rsidP="00E87CB1">
            <w:pPr>
              <w:spacing w:after="0"/>
              <w:ind w:firstLine="277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its</w:t>
            </w:r>
          </w:p>
        </w:tc>
      </w:tr>
      <w:tr w:rsidR="001304D4" w:rsidRPr="008D4495" w:rsidTr="00E87CB1">
        <w:trPr>
          <w:trHeight w:val="141"/>
        </w:trPr>
        <w:tc>
          <w:tcPr>
            <w:tcW w:w="9135" w:type="dxa"/>
            <w:gridSpan w:val="6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ab/>
            </w: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ab/>
              <w:t>Climatic/Bioclimatic variables</w:t>
            </w:r>
          </w:p>
        </w:tc>
      </w:tr>
      <w:tr w:rsidR="001304D4" w:rsidRPr="008D4495" w:rsidTr="00F540C9">
        <w:trPr>
          <w:trHeight w:val="213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nnual mean temperature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269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diurnal range (max. Temp- min. temp)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25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othermality (Bio2/Bio7) × 100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3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251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mperature seasonality (SD × 100)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4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61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x temperature of warmest month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5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07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 temperature of coldest month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6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224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mperature annual range (Bio5-Bio6)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7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61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temperature of wett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8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07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temperature of dri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9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18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224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temperature of warm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0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61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temperature of cold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1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197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nual precipitation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2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224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wettest month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3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ind w:firstLine="7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251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driest month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4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170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seasonality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5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wett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6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dri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7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170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warm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8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107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 of coldest quar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Bio19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inimum temperature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tmin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ximum temperature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tmax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verage temperature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tavg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°C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ipitation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Prec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ind speed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ind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 s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</w:p>
        </w:tc>
      </w:tr>
      <w:tr w:rsidR="001304D4" w:rsidRPr="008D4495" w:rsidTr="00F540C9">
        <w:trPr>
          <w:trHeight w:val="107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ater vapor pressure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Vapr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orldCli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kPa</w:t>
            </w:r>
          </w:p>
        </w:tc>
      </w:tr>
      <w:tr w:rsidR="001304D4" w:rsidRPr="008D4495" w:rsidTr="00F540C9">
        <w:trPr>
          <w:trHeight w:val="58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matic moisture conten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ENVIRE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304D4" w:rsidRPr="008D4495" w:rsidTr="00F540C9">
        <w:trPr>
          <w:trHeight w:val="80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olar radiation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rad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kJ m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2</w:t>
            </w:r>
            <w:r w:rsidRPr="008D4495">
              <w:rPr>
                <w:rFonts w:asciiTheme="majorBidi" w:hAnsiTheme="majorBidi" w:cstheme="majorBidi"/>
                <w:sz w:val="18"/>
                <w:szCs w:val="18"/>
              </w:rPr>
              <w:t xml:space="preserve"> day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</w:p>
        </w:tc>
      </w:tr>
      <w:tr w:rsidR="001304D4" w:rsidRPr="008D4495" w:rsidTr="00F540C9">
        <w:trPr>
          <w:trHeight w:val="224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 of water deficit below water need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Aridity index</w:t>
            </w:r>
          </w:p>
        </w:tc>
        <w:tc>
          <w:tcPr>
            <w:tcW w:w="2495" w:type="dxa"/>
            <w:gridSpan w:val="3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ENVIREM</w:t>
            </w:r>
          </w:p>
        </w:tc>
        <w:tc>
          <w:tcPr>
            <w:tcW w:w="1240" w:type="dxa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1304D4" w:rsidRPr="008D4495" w:rsidTr="00E87CB1">
        <w:trPr>
          <w:trHeight w:val="360"/>
        </w:trPr>
        <w:tc>
          <w:tcPr>
            <w:tcW w:w="9135" w:type="dxa"/>
            <w:gridSpan w:val="6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pographic variables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levation 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Elev (m)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https://www.usgs.gov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L (%)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derived from elevation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pec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AS (degrees)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derived from elevation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degree</w:t>
            </w:r>
          </w:p>
        </w:tc>
      </w:tr>
      <w:tr w:rsidR="001304D4" w:rsidRPr="008D4495" w:rsidTr="00E87CB1">
        <w:trPr>
          <w:trHeight w:val="69"/>
        </w:trPr>
        <w:tc>
          <w:tcPr>
            <w:tcW w:w="9135" w:type="dxa"/>
            <w:gridSpan w:val="6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il factors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ganic carbon density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dm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il organic carbon stock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m²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ulk Density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cg/cm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ly conten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arse fragmen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cm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  <w:r w:rsidRPr="008D4495">
              <w:rPr>
                <w:rFonts w:asciiTheme="majorBidi" w:hAnsiTheme="majorBidi" w:cstheme="majorBidi"/>
                <w:sz w:val="18"/>
                <w:szCs w:val="18"/>
              </w:rPr>
              <w:t>/dm</w:t>
            </w:r>
            <w:r w:rsidRPr="008D449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nd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l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ion exchange capacity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mol(c)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itrogen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cg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il organic carbon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g/kg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 water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pH × 10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ol. water content at -10kpa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ater10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³/m³</w:t>
            </w:r>
          </w:p>
        </w:tc>
      </w:tr>
      <w:tr w:rsidR="001304D4" w:rsidRPr="008D4495" w:rsidTr="00F540C9"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ol. water content at -33kpa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ater33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ind w:firstLine="36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³/m³</w:t>
            </w:r>
          </w:p>
        </w:tc>
      </w:tr>
      <w:tr w:rsidR="001304D4" w:rsidRPr="008D4495" w:rsidTr="00F540C9">
        <w:trPr>
          <w:trHeight w:val="323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ol. water content at -1500kpa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Water1500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Soilgrid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ind w:firstLine="36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m³/m³</w:t>
            </w:r>
          </w:p>
        </w:tc>
      </w:tr>
      <w:tr w:rsidR="001304D4" w:rsidRPr="008D4495" w:rsidTr="00E87CB1">
        <w:trPr>
          <w:trHeight w:val="105"/>
        </w:trPr>
        <w:tc>
          <w:tcPr>
            <w:tcW w:w="9135" w:type="dxa"/>
            <w:gridSpan w:val="6"/>
          </w:tcPr>
          <w:p w:rsidR="001304D4" w:rsidRPr="008D4495" w:rsidRDefault="001304D4" w:rsidP="00E87CB1">
            <w:pPr>
              <w:spacing w:after="0"/>
              <w:ind w:firstLine="7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hropogenic effects</w:t>
            </w:r>
          </w:p>
        </w:tc>
      </w:tr>
      <w:tr w:rsidR="001304D4" w:rsidRPr="008D4495" w:rsidTr="00F540C9">
        <w:trPr>
          <w:trHeight w:val="159"/>
        </w:trPr>
        <w:tc>
          <w:tcPr>
            <w:tcW w:w="3780" w:type="dxa"/>
          </w:tcPr>
          <w:p w:rsidR="001304D4" w:rsidRPr="008D4495" w:rsidRDefault="001304D4" w:rsidP="00E87CB1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uman footprint</w:t>
            </w:r>
          </w:p>
        </w:tc>
        <w:tc>
          <w:tcPr>
            <w:tcW w:w="1620" w:type="dxa"/>
          </w:tcPr>
          <w:p w:rsidR="001304D4" w:rsidRPr="008D4495" w:rsidRDefault="001304D4" w:rsidP="00E87CB1">
            <w:pPr>
              <w:spacing w:after="0"/>
              <w:ind w:firstLine="37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Human impacts</w:t>
            </w:r>
          </w:p>
        </w:tc>
        <w:tc>
          <w:tcPr>
            <w:tcW w:w="2466" w:type="dxa"/>
            <w:gridSpan w:val="2"/>
          </w:tcPr>
          <w:p w:rsidR="001304D4" w:rsidRPr="008D4495" w:rsidRDefault="001304D4" w:rsidP="00E87CB1">
            <w:pPr>
              <w:spacing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4495">
              <w:rPr>
                <w:rFonts w:asciiTheme="majorBidi" w:hAnsiTheme="majorBidi" w:cstheme="majorBidi"/>
                <w:sz w:val="18"/>
                <w:szCs w:val="18"/>
              </w:rPr>
              <w:t>https://hub.arcgis.com</w:t>
            </w:r>
          </w:p>
        </w:tc>
        <w:tc>
          <w:tcPr>
            <w:tcW w:w="1269" w:type="dxa"/>
            <w:gridSpan w:val="2"/>
          </w:tcPr>
          <w:p w:rsidR="001304D4" w:rsidRPr="008D4495" w:rsidRDefault="001304D4" w:rsidP="00E87CB1">
            <w:pPr>
              <w:spacing w:after="0"/>
              <w:ind w:firstLine="7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8F5E1D" w:rsidRDefault="008F5E1D" w:rsidP="001304D4"/>
    <w:p w:rsidR="003145D4" w:rsidRPr="006C5451" w:rsidRDefault="00002550" w:rsidP="003145D4">
      <w:pPr>
        <w:spacing w:after="120"/>
        <w:ind w:left="-180" w:right="-693" w:hanging="540"/>
        <w:jc w:val="both"/>
        <w:rPr>
          <w:rFonts w:asciiTheme="majorBidi" w:hAnsiTheme="majorBidi" w:cstheme="majorBidi"/>
          <w:color w:val="000000" w:themeColor="text1"/>
          <w:sz w:val="18"/>
          <w:szCs w:val="18"/>
          <w:rtl/>
        </w:rPr>
      </w:pP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lastRenderedPageBreak/>
        <w:t>Appendix 2</w:t>
      </w:r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hecklist of the plants in the coastal Mediterranean sand dunes in Egypt.</w:t>
      </w:r>
      <w:proofErr w:type="gramEnd"/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The phytogeographical regions are abbreviated as follows: N: Nile region, O: Oases of the western desert, M: Mediterranean coastal region, D: All deserts of Egypt except that of Sinai, De: Desert east of the Nile, </w:t>
      </w:r>
      <w:proofErr w:type="gramStart"/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>Dw</w:t>
      </w:r>
      <w:proofErr w:type="gramEnd"/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Desert west of the Nile, R: Red Sea region, GE: Gebel Elba region and S: Sinai Peninsula (After Boulos, 2009). Chorotypes are coded as follows: ME: Mediterranean, IT: Irano-Turanian, SA: Saharo-Arabian, ES: Euro-Siberian, SZ: Sudano-Zambezian. Economic importance are coded as follows: Gr: grazing, Md: medicinal, Hf: Human food, Fu: fuel wood, Ar: Aromatic, Orn: ornamental, Ot, others.The life span is coded as follows: Per.: Perennial, Ann.: Annual, </w:t>
      </w:r>
      <w:proofErr w:type="gramStart"/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>Frut.:</w:t>
      </w:r>
      <w:proofErr w:type="gramEnd"/>
      <w:r w:rsidR="003145D4" w:rsidRPr="006C545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Frutescent. The life forms are coded as follows: GH; geophyte-helophyte, GE: geophyte, TH: therophyte, CH: chaemaphyte, PH: phanerophyte and HE: hemicryptophyte. The conservation categories are coded as follows: EN: endangered, VU: vulnerable, LC: least concern, NE: Not evaluated, CR: critically endangered, EX: extinct and DD: data deficient.</w:t>
      </w:r>
      <w:r w:rsidR="003145D4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* </w:t>
      </w:r>
      <w:proofErr w:type="gramStart"/>
      <w:r w:rsidR="003145D4">
        <w:rPr>
          <w:rFonts w:asciiTheme="majorBidi" w:hAnsiTheme="majorBidi" w:cstheme="majorBidi"/>
          <w:color w:val="000000" w:themeColor="text1"/>
          <w:sz w:val="18"/>
          <w:szCs w:val="18"/>
        </w:rPr>
        <w:t>referes</w:t>
      </w:r>
      <w:proofErr w:type="gramEnd"/>
      <w:r w:rsidR="003145D4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to plants that restricted to sand dunes habitat.</w:t>
      </w:r>
    </w:p>
    <w:tbl>
      <w:tblPr>
        <w:tblW w:w="10412" w:type="dxa"/>
        <w:jc w:val="center"/>
        <w:tblInd w:w="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1"/>
        <w:gridCol w:w="1426"/>
        <w:gridCol w:w="1210"/>
        <w:gridCol w:w="1366"/>
        <w:gridCol w:w="1256"/>
        <w:gridCol w:w="915"/>
        <w:gridCol w:w="566"/>
        <w:gridCol w:w="656"/>
      </w:tblGrid>
      <w:tr w:rsidR="003145D4" w:rsidRPr="00ED202E" w:rsidTr="00753363">
        <w:trPr>
          <w:trHeight w:val="312"/>
          <w:tblHeader/>
          <w:jc w:val="center"/>
        </w:trPr>
        <w:tc>
          <w:tcPr>
            <w:tcW w:w="3081" w:type="dxa"/>
            <w:shd w:val="clear" w:color="000000" w:fill="000000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 xml:space="preserve">Species </w:t>
            </w:r>
          </w:p>
        </w:tc>
        <w:tc>
          <w:tcPr>
            <w:tcW w:w="1426" w:type="dxa"/>
            <w:shd w:val="clear" w:color="000000" w:fill="000000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Family</w:t>
            </w:r>
          </w:p>
        </w:tc>
        <w:tc>
          <w:tcPr>
            <w:tcW w:w="1210" w:type="dxa"/>
            <w:shd w:val="clear" w:color="000000" w:fill="000000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Local distribution</w:t>
            </w:r>
          </w:p>
        </w:tc>
        <w:tc>
          <w:tcPr>
            <w:tcW w:w="1366" w:type="dxa"/>
            <w:shd w:val="clear" w:color="000000" w:fill="000000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Chorotype</w:t>
            </w:r>
          </w:p>
        </w:tc>
        <w:tc>
          <w:tcPr>
            <w:tcW w:w="1192" w:type="dxa"/>
            <w:shd w:val="clear" w:color="000000" w:fill="000000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Economic importance</w:t>
            </w:r>
          </w:p>
        </w:tc>
        <w:tc>
          <w:tcPr>
            <w:tcW w:w="915" w:type="dxa"/>
            <w:shd w:val="clear" w:color="000000" w:fill="000000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 xml:space="preserve">Life span </w:t>
            </w:r>
          </w:p>
        </w:tc>
        <w:tc>
          <w:tcPr>
            <w:tcW w:w="566" w:type="dxa"/>
            <w:shd w:val="clear" w:color="000000" w:fill="000000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Life form</w:t>
            </w:r>
          </w:p>
        </w:tc>
        <w:tc>
          <w:tcPr>
            <w:tcW w:w="656" w:type="dxa"/>
            <w:shd w:val="clear" w:color="000000" w:fill="000000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FFFFFF"/>
                <w:sz w:val="18"/>
                <w:szCs w:val="18"/>
              </w:rPr>
              <w:t>IUCN status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acia salign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abill.) H.L.Wend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chillea fragrantissim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Sch.Bip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24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hillea mariti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Ehrend. &amp; Y.P.Guo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6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chillea tenuifoli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am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donis dentata Delil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anuncu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0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egilops bicorn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Jaub. &amp; Spach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T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egilops kotschyi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23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eluropus lagopoides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Thwaite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E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lhagi graecor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R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Hf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llium aschersonia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bey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llium erdelii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uc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lium mareotic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rnm. &amp; Gaub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lium rose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 var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ourneauxii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mmi maj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9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nabasis articul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Moq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nacyclus monantho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Thell. subsp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onantho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0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nchusa aegyptiac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A.DC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06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nthemis microsper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 &amp; Kotschy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risarum vulgare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.Targ.Tozz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rnebia decumben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Vent.) Coss. &amp; Kralik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or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D, M., S.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rtemisia herba-alb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sso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rtemisia monosper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Delil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rthrocaulon macrostachy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Moric.) Piirainen &amp; G.Kaderei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e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rundo donax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6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sparagus horrid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arag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sphodelus aestiv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ot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hode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sphodelus tenuifoli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v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hode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Orn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stragalus boetic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71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stragalus peregrin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Vah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stragalus spinos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Musch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tractylis cardu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C.Chr.var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glabrescen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tractylis cardu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r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marmari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äckh. &amp; Boulo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tractylis prolifer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triplex halim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IT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, Fu, Orn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Atriplex lindleyi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infl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(F.Muell.) Paul G.Wils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lastRenderedPageBreak/>
              <w:t xml:space="preserve">Atriplex portulacoide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lang w:val="la-Latn"/>
              </w:rPr>
              <w:t>Avena sterilis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assia muricat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Asch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 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71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assia indi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Wight) A.J.Scott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Z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98"/>
          <w:jc w:val="center"/>
        </w:trPr>
        <w:tc>
          <w:tcPr>
            <w:tcW w:w="3081" w:type="dxa"/>
            <w:shd w:val="clear" w:color="000000" w:fill="FFFFFF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ellevalia salaheidii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Täckh. &amp; Boulo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arag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Bromus cathartic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h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.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romus ruben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O, D, S.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+SA</w:t>
            </w:r>
          </w:p>
        </w:tc>
        <w:tc>
          <w:tcPr>
            <w:tcW w:w="1192" w:type="dxa"/>
            <w:shd w:val="clear" w:color="000000" w:fill="FFFFFF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Bupleurum semicomposit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SA</w:t>
            </w:r>
          </w:p>
        </w:tc>
        <w:tc>
          <w:tcPr>
            <w:tcW w:w="1192" w:type="dxa"/>
            <w:shd w:val="clear" w:color="000000" w:fill="FFFFFF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, Fu, Hf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kile mariti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cop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6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lamagrostis arenari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 (L.) Roth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lendula arvensi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rduncellus eriocephal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. var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lbiflor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arduus getul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me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roxylon tetragonum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Delile) Moq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O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roxylon tetrandrum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Akhani &amp; Roals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rrichtera annu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D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rn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enchrus ciliar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L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enchrus echinatus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otropical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entaurea alexandrina Delil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ie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entaurea calcitrap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or short-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entaurea dimorph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iv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entaurea glomer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Vah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O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henopodium alb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henopodiastrum murale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S.Fuentes, Uotila &amp; Borsc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hiliadenus candican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Delile) Brullo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rn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incya tournefortii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Gouan) Alcaraz, T.E.Díaz, Rivas Mart. &amp; Sánchez-Gómez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., O., M., D., S.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onvolvulus althaeoide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nvolvu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Convolvulus arvens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nvolvu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e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rocodilium pumilio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N.Garcia &amp; Susann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rucianella mariti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ub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O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utandia dichotom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Trab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 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ynanchum acut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ocy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 + IT +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ynodon dactylon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Per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BE3E5A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acty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octenium aegyptium </w:t>
            </w:r>
            <w:r w:rsidRPr="00BE3E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Willd.Poaceae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, </w:t>
            </w:r>
            <w:r w:rsidRPr="00235ECB">
              <w:rPr>
                <w:rFonts w:asciiTheme="majorBidi" w:eastAsia="Times New Roman" w:hAnsiTheme="majorBidi" w:cstheme="majorBidi"/>
                <w:sz w:val="18"/>
                <w:szCs w:val="18"/>
              </w:rPr>
              <w:t>N, De, R, GE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AL+ ME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Hf, Ot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71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aucus pumil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Hoffmanns. &amp; Link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9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Daucus syrtic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Murb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A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Deverra tortuosa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Desf.) D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, O,  M, D, R, Si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, Fu, Ar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Drimia maritima</w:t>
            </w:r>
            <w:r w:rsidRPr="00ED202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(L.) Stear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arag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L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404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chinops hussonii 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D, R, GE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chinops spinosissimus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 Turr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, M, D, R, 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 xml:space="preserve">GE, S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ME+SA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Gr, Md, Fu, 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sz w:val="18"/>
                <w:szCs w:val="18"/>
                <w:rtl/>
              </w:rPr>
              <w:lastRenderedPageBreak/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chinops taeckholmianus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 Am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chiochilon fruticos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Des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or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E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chium angustifoli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. sericeum (Vahl) Klotz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or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narthrocarpus lyrat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DC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rodium crassifoli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’ Hér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ran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 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Orn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61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rodium laciniat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laciniatum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ran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rodium laciniat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bsp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ulverulentum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ran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25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ryngium campestre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piaceae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ryngium cretic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m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p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83798C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phorbia hirta </w:t>
            </w:r>
            <w:r w:rsidRPr="0083798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3798C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Z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43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Euphorbia paralia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Euphorbia prostr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it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43623">
              <w:rPr>
                <w:rFonts w:asciiTheme="majorBidi" w:eastAsia="Times New Roman" w:hAnsiTheme="majorBidi" w:cstheme="majorBidi"/>
                <w:sz w:val="18"/>
                <w:szCs w:val="18"/>
              </w:rPr>
              <w:t>Neotropical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R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icus palm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o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De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ilago desertor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me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0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Frankenia hirsu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anken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umaria densiflor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D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umar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9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Fumaria parviflor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umar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D83C7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D83C7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Gastrocotyle hispida </w:t>
            </w:r>
            <w:r w:rsidRPr="00D83C7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Bunge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83C74">
              <w:rPr>
                <w:rFonts w:asciiTheme="majorBidi" w:eastAsia="Times New Roman" w:hAnsiTheme="majorBidi" w:cstheme="majorBidi"/>
                <w:sz w:val="18"/>
                <w:szCs w:val="18"/>
              </w:rPr>
              <w:t>Bor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sz w:val="18"/>
                <w:szCs w:val="18"/>
              </w:rPr>
              <w:t>IT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Hf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Glebionis coronari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Tzvelev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Orn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Globularia arabi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Jaub. &amp; Spac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0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Gymnarrhena micranth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s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Gymnocarpos decander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9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aloxylon salicornic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Moq.) Bunge ex 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, S, O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elianthemum crassifoli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haerocalyx</w:t>
            </w:r>
            <w:proofErr w:type="gramEnd"/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Gauba &amp; Janch.) Mair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ist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elianthemum lippii (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) Dum.Cour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ist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elianthemum stipulat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Forssk.) C. Chr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ist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000000" w:fill="FFFFFF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eliotropium digy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Asch. ex C.Chr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or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A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erniaria hemistemon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J. Ga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erniaria hirsu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 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ippocrepis areol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sv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ordeum mari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marinum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+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04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ordeum muri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 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galuc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Steud.) Tzvelev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04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ordeum muri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leporin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ink) Arcang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Hyoseris radi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bsp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graeca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yoseris scabr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Ifloga spic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Sch.Bip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Imperata cylindri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Raeusch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L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Juncus hybrid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ot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Jun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Juncus rigid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Desf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Jun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6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unaea capit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Spreng.) Dand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short-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unaea fragil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Asso) Pau subsp. fragilis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3145D4">
        <w:trPr>
          <w:trHeight w:val="251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aunaea mucron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cassinian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Jaub. &amp; Spach) N.Kilia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 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short-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lastRenderedPageBreak/>
              <w:t xml:space="preserve">Launaea nudicaul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Hook. 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R,  GE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epidium coronop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Al-Shehbaz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 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Bie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imbarda crithmoides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Dumort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ES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imoniastrum monopetal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Boiss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umb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imonium pruinos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Chaz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umb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obularia liby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Viv.) Meisn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bularia mariti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Desv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12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lium multiflor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+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short-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143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lium perenne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 L. 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 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tus arabic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L.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Z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tus cretic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tus halophil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. &amp;  Sprun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tus polyphyllo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E.D.Clark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otus tenui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 Waldst. &amp; Kit. </w:t>
            </w:r>
            <w:proofErr w:type="gramStart"/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x</w:t>
            </w:r>
            <w:proofErr w:type="gramEnd"/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 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ycium europae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Hf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0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Lycium shawii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oem. &amp; Schult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M, 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Ti, 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Lygeum spart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oefl. ex L.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 (Manufacture)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25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alva ludwigii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Soldano, Banfi &amp; Galasso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alv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 or 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alva parviflor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alv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 , Md 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atricaria aure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oefl.) Sch.Bip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Orn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60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atthiola longipetal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livid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Delile) Mair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dicago ciliaris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Al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cs"/>
                <w:i/>
                <w:iCs/>
                <w:color w:val="000000"/>
                <w:sz w:val="18"/>
                <w:szCs w:val="18"/>
                <w:rtl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edicago marin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edicago polymorph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O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elilotus alb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di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IT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Bie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esembryanthemum cryptanth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ok.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iz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24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esembryanthemum crystallin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iz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N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24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Mesembryanthemum nodiflorum </w:t>
            </w:r>
            <w:r w:rsidRPr="00BF558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iz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sz w:val="18"/>
                <w:szCs w:val="18"/>
              </w:rPr>
              <w:t>M, N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sz w:val="18"/>
                <w:szCs w:val="18"/>
              </w:rPr>
              <w:t>ME+ ES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F558D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000000" w:fill="FFFFFF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uscari albiflor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Täckh. &amp; Boulos) Hosni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parag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ndemic 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000000" w:fill="FFFFFF"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A86C0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Neurada procumbens </w:t>
            </w:r>
            <w:r w:rsidRPr="00A86C0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6C00">
              <w:rPr>
                <w:rFonts w:asciiTheme="majorBidi" w:eastAsia="Times New Roman" w:hAnsiTheme="majorBidi" w:cstheme="majorBidi"/>
                <w:sz w:val="18"/>
                <w:szCs w:val="18"/>
              </w:rPr>
              <w:t>Neura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86C00">
              <w:rPr>
                <w:rFonts w:asciiTheme="majorBidi" w:eastAsia="Times New Roman" w:hAnsiTheme="majorBidi" w:cstheme="majorBidi"/>
                <w:sz w:val="18"/>
                <w:szCs w:val="18"/>
              </w:rPr>
              <w:t>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Nicotiana glau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ham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Nigella arvensi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anuncu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itraria retus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Forssk.) Asch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itrar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,  O,  M, D, R, GE, S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 , Gr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Noaea mucron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Asch. &amp; Schwein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61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Onobrychis crista-galli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Lam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 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Ononis serr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nonis vaginali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Vah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Onopordum alexandrin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ien.or short-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lastRenderedPageBreak/>
              <w:t>Orobanche cren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obanchaceae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97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ncratium arabic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Sickenb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</w:t>
            </w:r>
          </w:p>
        </w:tc>
      </w:tr>
      <w:tr w:rsidR="003145D4" w:rsidRPr="00ED202E" w:rsidTr="00753363">
        <w:trPr>
          <w:trHeight w:val="71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ncratium maritim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yli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anicum repen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AL+ </w:t>
            </w:r>
            <w:r w:rsidRPr="006537A1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eotropical 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apholis margin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Runemark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N, O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+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onychia arabic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D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+SZ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onychia argente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short-lived per.</w:t>
            </w:r>
          </w:p>
        </w:tc>
        <w:tc>
          <w:tcPr>
            <w:tcW w:w="566" w:type="dxa"/>
            <w:shd w:val="clear" w:color="000000" w:fill="FFFFFF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000000" w:fill="FFFFFF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aronychia capit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subsp. 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apitat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hagnalon rupestre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DC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hoenix dactylifer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re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honus mareotic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Delile) G.López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hragmites australi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Cav.) Trin.ex Steud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SA+ PAL+PA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 , Md ,  Hf 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icris asplenioide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D721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ithecellobium dulce </w:t>
            </w:r>
            <w:r w:rsidRPr="00FD72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Roxb.) Benth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,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ree or shrub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FD721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5210DB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afra </w:t>
            </w:r>
            <w:r w:rsidRPr="005210D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10DB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10DB">
              <w:rPr>
                <w:rFonts w:asciiTheme="majorBidi" w:eastAsia="Times New Roman" w:hAnsiTheme="majorBidi" w:cstheme="majorBidi"/>
                <w:sz w:val="18"/>
                <w:szCs w:val="18"/>
              </w:rPr>
              <w:t>De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10DB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albican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crypsoide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5210DB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indica </w:t>
            </w:r>
            <w:r w:rsidRPr="005210D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10DB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, D, S, O, N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10DB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not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ag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ova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A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000000" w:fill="FFFFFF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tago </w:t>
            </w:r>
            <w:proofErr w:type="gramStart"/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haeostom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Boiss</w:t>
            </w:r>
            <w:proofErr w:type="gramEnd"/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 &amp; Heldr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lantagi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61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olygonum equisetiforme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lygo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Pseudognaphalium luteoalb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Hilliard &amp; B. L. Burt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.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seudopodospermum undulat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Vahl) Zaika, Sukhor. &amp; N.Kilia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. 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eaumuria hirtell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Jaub. &amp; Spac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amar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eichardia tingitan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Rot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M,  D,  R,  GE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seda alb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 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ese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seda decursiv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Resed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920147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Retama monosperma </w:t>
            </w:r>
            <w:r w:rsidRPr="0092014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Boiss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20147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00789">
              <w:rPr>
                <w:rFonts w:asciiTheme="majorBidi" w:eastAsia="Times New Roman" w:hAnsiTheme="majorBidi" w:cstheme="majorBidi"/>
                <w:sz w:val="18"/>
                <w:szCs w:val="18"/>
              </w:rPr>
              <w:t>ME+ 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00789">
              <w:rPr>
                <w:rFonts w:asciiTheme="majorBidi" w:eastAsia="Times New Roman" w:hAnsiTheme="majorBidi" w:cstheme="majorBidi"/>
                <w:sz w:val="18"/>
                <w:szCs w:val="18"/>
              </w:rPr>
              <w:t>Gr, Fu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etama raeta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Forssk.) Webb &amp; Berthel. subsp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aetam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ex pict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lygo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Rumex spinos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lygo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 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Hf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ccharum spontane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SA+ PAL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Hf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71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icornia fruticos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sola kali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OSM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 , Hf 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alvia laniger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ir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am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alvia spinos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. spinos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am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Hf, Orn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alvia verbenac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am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9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chismus barbat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Thel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 + SA 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enecio glauc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. coronopifolius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Maire) C. Alexand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Sesuvium portulacastrum</w:t>
            </w:r>
            <w:r w:rsidRPr="00ED202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iz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SZ+PA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t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Silene deversifolia </w:t>
            </w:r>
            <w:r w:rsidRPr="00ED202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ubsp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. bergiana </w:t>
            </w:r>
            <w:r w:rsidRPr="00ED202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Lindm.) L.Medin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ilene succulen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ilene villos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orssk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M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IT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300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isymbrium irio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da longifolia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Forssk.) Akhani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noWrap/>
            <w:vAlign w:val="center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94C49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olanum elaeagnifolium </w:t>
            </w:r>
            <w:r w:rsidRPr="00794C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v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662F">
              <w:rPr>
                <w:rFonts w:asciiTheme="majorBidi" w:eastAsia="Times New Roman" w:hAnsiTheme="majorBidi" w:cstheme="majorBidi"/>
                <w:sz w:val="18"/>
                <w:szCs w:val="18"/>
              </w:rPr>
              <w:t>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ropical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onchus olerace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ES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07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94C49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onchus tenerrimus </w:t>
            </w:r>
            <w:r w:rsidRPr="00794C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94C49">
              <w:rPr>
                <w:rFonts w:asciiTheme="majorBidi" w:eastAsia="Times New Roman" w:hAnsiTheme="majorBidi" w:cstheme="majorBidi"/>
                <w:sz w:val="18"/>
                <w:szCs w:val="18"/>
              </w:rPr>
              <w:t>ME+ IT+ ES+ 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ergularia flaccid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Madden) I.M.Turn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ergularia marin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Bess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ergularia medi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 C.Pres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S+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143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henopus divaricatu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Gouan) Rchb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oaceae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rn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porobolus pungen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Schreb.) Kunt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43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tellaria apetal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Ucria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etaria pumil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Poir.) Roem. &amp; Schult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tipellula capensis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Thunb.) Röser &amp; Hamash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IT+ SA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uaeda pruinosa Lang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, S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ymphyotrichum </w:t>
            </w:r>
            <w:proofErr w:type="gramStart"/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squamatum 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</w:t>
            </w:r>
            <w:proofErr w:type="gramEnd"/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reng.) Nesom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 N,  O,  M,  D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N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 or Bien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amarix aphyll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L.)H. Karst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amar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62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amarix nilotic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Ehrenb.) Bung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amar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, GE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amarix tetragyn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Ehrenb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amar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D, R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ree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Teucrium poli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am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esium humile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var. 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aritim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imps.(N.D. Simpson) Sa'ad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nta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Endemic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25"/>
          <w:jc w:val="center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*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inopyrum junceum 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Á.Löv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o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Thymbra capitata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(L.) Cav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ami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C</w:t>
            </w:r>
          </w:p>
        </w:tc>
      </w:tr>
      <w:tr w:rsidR="003145D4" w:rsidRPr="00ED202E" w:rsidTr="00753363">
        <w:trPr>
          <w:trHeight w:val="28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Thymelaea hirsuta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Endl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ymelae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, Ti, O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Traganum nudat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lil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maranth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O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t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Trifolium tomentos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, D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+ ES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Gr, Hf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Trigonella glabra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 subsp. </w:t>
            </w: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glabra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 SZ+ 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Urospermum picroides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F. W. Schmid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ster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 O,  M,  D,  GE, 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IT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Hf, 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Vicia hirsuta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L.) Gray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D, 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AL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Vicia monantha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etz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O, M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IT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Volutaria lippii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L.) Cass. ex Mair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steraceae 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, M, D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 SA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Zilla spinosa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L.) Prant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Brassic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D, R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Fu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89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Zygophyllum aegyptium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Hosn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Zygophyllum album 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L.f.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,  O,  M, D, R, S 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+M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Ot, Fu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hrub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9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Zygophyllum arabicum </w:t>
            </w:r>
            <w:r w:rsidRPr="00ED20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L.) Christenh. &amp; Byng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M, D, 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E+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, Fu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Frut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9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Zygophyllum creticum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L.) Christenh. &amp; Byng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179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Zygophyllum indicum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Burm.f.) Christenh. &amp; Byng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O, D, R, GE, S, 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Gr, M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  <w:tr w:rsidR="003145D4" w:rsidRPr="00ED202E" w:rsidTr="00753363">
        <w:trPr>
          <w:trHeight w:val="58"/>
          <w:jc w:val="center"/>
        </w:trPr>
        <w:tc>
          <w:tcPr>
            <w:tcW w:w="3081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Zygophyllum simplex</w:t>
            </w: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Zygophyllaceae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D, R, GE, S, M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SA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Md, Ot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Ann.or short-lived Per.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TH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:rsidR="003145D4" w:rsidRPr="00ED202E" w:rsidRDefault="003145D4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NE</w:t>
            </w:r>
          </w:p>
        </w:tc>
      </w:tr>
    </w:tbl>
    <w:p w:rsidR="003145D4" w:rsidRDefault="003145D4" w:rsidP="003145D4"/>
    <w:p w:rsidR="00227428" w:rsidRPr="00227428" w:rsidRDefault="00002550" w:rsidP="00227428">
      <w:pPr>
        <w:spacing w:after="0" w:line="360" w:lineRule="auto"/>
        <w:jc w:val="both"/>
        <w:rPr>
          <w:rFonts w:asciiTheme="majorBidi" w:hAnsiTheme="majorBidi" w:cstheme="majorBidi"/>
          <w:noProof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lastRenderedPageBreak/>
        <w:t>Appendix 3</w:t>
      </w:r>
      <w:bookmarkStart w:id="0" w:name="_GoBack"/>
      <w:bookmarkEnd w:id="0"/>
      <w:r w:rsidR="00227428" w:rsidRPr="00227428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 </w:t>
      </w:r>
      <w:r w:rsidR="00227428" w:rsidRPr="00227428">
        <w:rPr>
          <w:rFonts w:asciiTheme="majorBidi" w:hAnsiTheme="majorBidi" w:cstheme="majorBidi"/>
          <w:color w:val="000000" w:themeColor="text1"/>
          <w:sz w:val="18"/>
          <w:szCs w:val="18"/>
        </w:rPr>
        <w:t>Land cover change from 1988 to 2070 in the Mediterranean coastal strip region in Egypt.</w:t>
      </w:r>
    </w:p>
    <w:tbl>
      <w:tblPr>
        <w:tblpPr w:leftFromText="180" w:rightFromText="180" w:vertAnchor="page" w:horzAnchor="margin" w:tblpY="1885"/>
        <w:tblW w:w="7868" w:type="dxa"/>
        <w:tblLook w:val="04A0" w:firstRow="1" w:lastRow="0" w:firstColumn="1" w:lastColumn="0" w:noHBand="0" w:noVBand="1"/>
      </w:tblPr>
      <w:tblGrid>
        <w:gridCol w:w="1728"/>
        <w:gridCol w:w="900"/>
        <w:gridCol w:w="763"/>
        <w:gridCol w:w="857"/>
        <w:gridCol w:w="653"/>
        <w:gridCol w:w="944"/>
        <w:gridCol w:w="566"/>
        <w:gridCol w:w="796"/>
        <w:gridCol w:w="661"/>
      </w:tblGrid>
      <w:tr w:rsidR="00227428" w:rsidRPr="00ED202E" w:rsidTr="00753363">
        <w:trPr>
          <w:trHeight w:val="288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lass name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988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24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50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070</w:t>
            </w:r>
          </w:p>
        </w:tc>
      </w:tr>
      <w:tr w:rsidR="00227428" w:rsidRPr="00ED202E" w:rsidTr="00753363">
        <w:trPr>
          <w:trHeight w:val="137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rea (km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rea (km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rea (km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rea (km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%</w:t>
            </w:r>
          </w:p>
        </w:tc>
      </w:tr>
      <w:tr w:rsidR="00227428" w:rsidRPr="00ED202E" w:rsidTr="00753363">
        <w:trPr>
          <w:trHeight w:val="129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gricul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195.6</w:t>
            </w:r>
          </w:p>
        </w:tc>
        <w:tc>
          <w:tcPr>
            <w:tcW w:w="763" w:type="dxa"/>
            <w:tcBorders>
              <w:top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1.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240.4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565.1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678.6</w:t>
            </w:r>
          </w:p>
        </w:tc>
        <w:tc>
          <w:tcPr>
            <w:tcW w:w="661" w:type="dxa"/>
            <w:tcBorders>
              <w:top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6.3</w:t>
            </w:r>
          </w:p>
        </w:tc>
      </w:tr>
      <w:tr w:rsidR="00227428" w:rsidRPr="00ED202E" w:rsidTr="00753363">
        <w:trPr>
          <w:trHeight w:val="174"/>
        </w:trPr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re Land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7785.3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75.7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763.5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5.8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612.7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4.5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4413.5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42.9</w:t>
            </w:r>
          </w:p>
        </w:tc>
      </w:tr>
      <w:tr w:rsidR="00227428" w:rsidRPr="00ED202E" w:rsidTr="00753363">
        <w:trPr>
          <w:trHeight w:val="219"/>
        </w:trPr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ish farm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1.2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65.0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.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21.1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60.3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5.5</w:t>
            </w:r>
          </w:p>
        </w:tc>
      </w:tr>
      <w:tr w:rsidR="00227428" w:rsidRPr="00ED202E" w:rsidTr="00753363">
        <w:trPr>
          <w:trHeight w:val="165"/>
        </w:trPr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203.5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.98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712.4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573.9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2603.6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25.3</w:t>
            </w:r>
          </w:p>
        </w:tc>
      </w:tr>
      <w:tr w:rsidR="00227428" w:rsidRPr="00ED202E" w:rsidTr="00753363">
        <w:trPr>
          <w:trHeight w:val="201"/>
        </w:trPr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get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373.8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3.64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257.9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100.1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90.0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0.88</w:t>
            </w:r>
          </w:p>
        </w:tc>
      </w:tr>
      <w:tr w:rsidR="00227428" w:rsidRPr="00ED202E" w:rsidTr="00753363">
        <w:trPr>
          <w:trHeight w:val="68"/>
        </w:trPr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ater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52.8</w:t>
            </w:r>
          </w:p>
        </w:tc>
        <w:tc>
          <w:tcPr>
            <w:tcW w:w="763" w:type="dxa"/>
            <w:tcBorders>
              <w:bottom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6.35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740.7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9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907.0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933.8</w:t>
            </w:r>
          </w:p>
        </w:tc>
        <w:tc>
          <w:tcPr>
            <w:tcW w:w="661" w:type="dxa"/>
            <w:tcBorders>
              <w:bottom w:val="single" w:sz="4" w:space="0" w:color="auto"/>
              <w:right w:val="single" w:sz="4" w:space="0" w:color="auto"/>
            </w:tcBorders>
          </w:tcPr>
          <w:p w:rsidR="00227428" w:rsidRPr="00ED202E" w:rsidRDefault="00227428" w:rsidP="00753363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D202E">
              <w:rPr>
                <w:rFonts w:asciiTheme="majorBidi" w:eastAsia="Times New Roman" w:hAnsiTheme="majorBidi" w:cstheme="majorBidi"/>
                <w:sz w:val="18"/>
                <w:szCs w:val="18"/>
              </w:rPr>
              <w:t>9.1</w:t>
            </w:r>
          </w:p>
        </w:tc>
      </w:tr>
    </w:tbl>
    <w:p w:rsidR="00227428" w:rsidRPr="005A1ABE" w:rsidRDefault="00227428" w:rsidP="00227428"/>
    <w:p w:rsidR="003145D4" w:rsidRPr="001304D4" w:rsidRDefault="003145D4" w:rsidP="001304D4"/>
    <w:sectPr w:rsidR="003145D4" w:rsidRPr="001304D4" w:rsidSect="00FC6424">
      <w:pgSz w:w="11907" w:h="16839" w:code="9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E2841"/>
    <w:multiLevelType w:val="multilevel"/>
    <w:tmpl w:val="F9AA7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A7160B"/>
    <w:multiLevelType w:val="multilevel"/>
    <w:tmpl w:val="93C80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CC703C"/>
    <w:multiLevelType w:val="multilevel"/>
    <w:tmpl w:val="FC084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A0327C6"/>
    <w:multiLevelType w:val="multilevel"/>
    <w:tmpl w:val="44FCC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DBF3995"/>
    <w:multiLevelType w:val="multilevel"/>
    <w:tmpl w:val="92265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FC310C"/>
    <w:multiLevelType w:val="multilevel"/>
    <w:tmpl w:val="B3AA2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0823F9"/>
    <w:multiLevelType w:val="multilevel"/>
    <w:tmpl w:val="8B245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BF01726"/>
    <w:multiLevelType w:val="hybridMultilevel"/>
    <w:tmpl w:val="57640240"/>
    <w:lvl w:ilvl="0" w:tplc="0D9205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3A3544"/>
    <w:multiLevelType w:val="multilevel"/>
    <w:tmpl w:val="50E4A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1BF"/>
    <w:rsid w:val="00002550"/>
    <w:rsid w:val="001304D4"/>
    <w:rsid w:val="00227428"/>
    <w:rsid w:val="003145D4"/>
    <w:rsid w:val="008F5E1D"/>
    <w:rsid w:val="00CF1C31"/>
    <w:rsid w:val="00E561BF"/>
    <w:rsid w:val="00F540C9"/>
    <w:rsid w:val="00FC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C642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1">
    <w:name w:val="Grid Table 1 Light1"/>
    <w:basedOn w:val="TableNormal"/>
    <w:uiPriority w:val="46"/>
    <w:rsid w:val="00FC642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4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C6424"/>
    <w:pPr>
      <w:spacing w:after="0" w:line="240" w:lineRule="auto"/>
    </w:pPr>
    <w:rPr>
      <w:rFonts w:eastAsia="DengXi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6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424"/>
  </w:style>
  <w:style w:type="paragraph" w:styleId="Footer">
    <w:name w:val="footer"/>
    <w:basedOn w:val="Normal"/>
    <w:link w:val="FooterChar"/>
    <w:uiPriority w:val="99"/>
    <w:unhideWhenUsed/>
    <w:rsid w:val="00FC6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424"/>
  </w:style>
  <w:style w:type="paragraph" w:styleId="ListParagraph">
    <w:name w:val="List Paragraph"/>
    <w:basedOn w:val="Normal"/>
    <w:uiPriority w:val="34"/>
    <w:qFormat/>
    <w:rsid w:val="00FC64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6424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C6424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FC642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1">
    <w:name w:val="Grid Table 1 Light1"/>
    <w:basedOn w:val="TableNormal"/>
    <w:uiPriority w:val="46"/>
    <w:rsid w:val="00FC642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4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C6424"/>
    <w:pPr>
      <w:spacing w:after="0" w:line="240" w:lineRule="auto"/>
    </w:pPr>
    <w:rPr>
      <w:rFonts w:eastAsia="DengXi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6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424"/>
  </w:style>
  <w:style w:type="paragraph" w:styleId="Footer">
    <w:name w:val="footer"/>
    <w:basedOn w:val="Normal"/>
    <w:link w:val="FooterChar"/>
    <w:uiPriority w:val="99"/>
    <w:unhideWhenUsed/>
    <w:rsid w:val="00FC6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424"/>
  </w:style>
  <w:style w:type="paragraph" w:styleId="ListParagraph">
    <w:name w:val="List Paragraph"/>
    <w:basedOn w:val="Normal"/>
    <w:uiPriority w:val="34"/>
    <w:qFormat/>
    <w:rsid w:val="00FC64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6424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C6424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3440</Words>
  <Characters>19612</Characters>
  <Application>Microsoft Office Word</Application>
  <DocSecurity>0</DocSecurity>
  <Lines>163</Lines>
  <Paragraphs>46</Paragraphs>
  <ScaleCrop>false</ScaleCrop>
  <Company/>
  <LinksUpToDate>false</LinksUpToDate>
  <CharactersWithSpaces>2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-Khalafy</dc:creator>
  <cp:keywords/>
  <dc:description/>
  <cp:lastModifiedBy>Mohamed El-Khalafy</cp:lastModifiedBy>
  <cp:revision>7</cp:revision>
  <dcterms:created xsi:type="dcterms:W3CDTF">2025-07-14T08:28:00Z</dcterms:created>
  <dcterms:modified xsi:type="dcterms:W3CDTF">2025-11-08T19:22:00Z</dcterms:modified>
</cp:coreProperties>
</file>